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B8BCE" w14:textId="77777777" w:rsidR="00471399" w:rsidRPr="00190F20" w:rsidRDefault="00471399" w:rsidP="00190F20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14:paraId="1BC85081" w14:textId="5DD97364" w:rsidR="00655F8D" w:rsidRPr="00190F20" w:rsidRDefault="00CB7320" w:rsidP="00190F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Table </w:t>
      </w:r>
      <w:r w:rsidR="00A46EB7">
        <w:rPr>
          <w:rFonts w:ascii="Times New Roman" w:eastAsia="Calibri" w:hAnsi="Times New Roman" w:cs="Times New Roman"/>
          <w:b/>
          <w:bCs/>
          <w:lang w:val="en-US" w:eastAsia="en-US"/>
        </w:rPr>
        <w:t>S</w:t>
      </w: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1. </w:t>
      </w:r>
      <w:r w:rsidR="00471399" w:rsidRPr="00190F20">
        <w:rPr>
          <w:rFonts w:ascii="Times New Roman" w:hAnsi="Times New Roman" w:cs="Times New Roman"/>
          <w:lang w:val="en-US"/>
        </w:rPr>
        <w:t xml:space="preserve">Recruiting study sites – health care </w:t>
      </w:r>
      <w:proofErr w:type="spellStart"/>
      <w:r w:rsidR="00471399" w:rsidRPr="00190F20">
        <w:rPr>
          <w:rFonts w:ascii="Times New Roman" w:hAnsi="Times New Roman" w:cs="Times New Roman"/>
          <w:lang w:val="en-US"/>
        </w:rPr>
        <w:t>units</w:t>
      </w:r>
      <w:r w:rsidR="00190F20" w:rsidRPr="00190F20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53" w:type="dxa"/>
        </w:tblCellMar>
        <w:tblLook w:val="04A0" w:firstRow="1" w:lastRow="0" w:firstColumn="1" w:lastColumn="0" w:noHBand="0" w:noVBand="1"/>
      </w:tblPr>
      <w:tblGrid>
        <w:gridCol w:w="4585"/>
        <w:gridCol w:w="4765"/>
      </w:tblGrid>
      <w:tr w:rsidR="00471399" w:rsidRPr="00190F20" w14:paraId="4CC65B1F" w14:textId="77777777" w:rsidTr="009703F8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CA19D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0C299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</w:tr>
      <w:tr w:rsidR="00471399" w:rsidRPr="00190F20" w14:paraId="7CF92C30" w14:textId="77777777" w:rsidTr="009703F8"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</w:tcPr>
          <w:p w14:paraId="70A291B2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4765" w:type="dxa"/>
            <w:tcBorders>
              <w:top w:val="single" w:sz="4" w:space="0" w:color="auto"/>
            </w:tcBorders>
            <w:shd w:val="clear" w:color="auto" w:fill="auto"/>
          </w:tcPr>
          <w:p w14:paraId="27BC46E9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7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1399" w:rsidRPr="00190F20" w14:paraId="4DAB86CE" w14:textId="77777777" w:rsidTr="009703F8">
        <w:tc>
          <w:tcPr>
            <w:tcW w:w="4585" w:type="dxa"/>
            <w:shd w:val="clear" w:color="auto" w:fill="auto"/>
          </w:tcPr>
          <w:p w14:paraId="7E211B94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Health Care Units</w:t>
            </w:r>
          </w:p>
        </w:tc>
        <w:tc>
          <w:tcPr>
            <w:tcW w:w="4765" w:type="dxa"/>
            <w:shd w:val="clear" w:color="auto" w:fill="auto"/>
          </w:tcPr>
          <w:p w14:paraId="572BFD91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1399" w:rsidRPr="00190F20" w14:paraId="1158A853" w14:textId="77777777" w:rsidTr="009703F8">
        <w:tc>
          <w:tcPr>
            <w:tcW w:w="4585" w:type="dxa"/>
            <w:shd w:val="clear" w:color="auto" w:fill="auto"/>
          </w:tcPr>
          <w:p w14:paraId="485F7297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Campina do Siqueira</w:t>
            </w:r>
          </w:p>
        </w:tc>
        <w:tc>
          <w:tcPr>
            <w:tcW w:w="4765" w:type="dxa"/>
            <w:shd w:val="clear" w:color="auto" w:fill="auto"/>
          </w:tcPr>
          <w:p w14:paraId="10BBD7F6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79 (28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7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1B2E9D4B" w14:textId="77777777" w:rsidTr="009703F8">
        <w:tc>
          <w:tcPr>
            <w:tcW w:w="4585" w:type="dxa"/>
            <w:shd w:val="clear" w:color="auto" w:fill="auto"/>
          </w:tcPr>
          <w:p w14:paraId="113E3539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ae </w:t>
            </w:r>
            <w:proofErr w:type="spellStart"/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Curitibana</w:t>
            </w:r>
            <w:proofErr w:type="spellEnd"/>
          </w:p>
        </w:tc>
        <w:tc>
          <w:tcPr>
            <w:tcW w:w="4765" w:type="dxa"/>
            <w:shd w:val="clear" w:color="auto" w:fill="auto"/>
          </w:tcPr>
          <w:p w14:paraId="1A8C809C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6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1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2</w:t>
            </w:r>
            <w:r w:rsidRPr="00190F20">
              <w:rPr>
                <w:rFonts w:ascii="Times New Roman" w:hAnsi="Times New Roman" w:cs="Times New Roman"/>
                <w:lang w:val="en-US"/>
              </w:rPr>
              <w:t>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2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  <w:tr w:rsidR="00471399" w:rsidRPr="00190F20" w14:paraId="37840915" w14:textId="77777777" w:rsidTr="009703F8">
        <w:tc>
          <w:tcPr>
            <w:tcW w:w="4585" w:type="dxa"/>
            <w:shd w:val="clear" w:color="auto" w:fill="auto"/>
          </w:tcPr>
          <w:p w14:paraId="6654F7B2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Cajuru</w:t>
            </w:r>
            <w:proofErr w:type="spellEnd"/>
          </w:p>
        </w:tc>
        <w:tc>
          <w:tcPr>
            <w:tcW w:w="4765" w:type="dxa"/>
            <w:shd w:val="clear" w:color="auto" w:fill="auto"/>
          </w:tcPr>
          <w:p w14:paraId="64AF635E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46 (16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7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135FF2CE" w14:textId="77777777" w:rsidTr="009703F8"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</w:tcPr>
          <w:p w14:paraId="5F5D2EBD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Other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</w:tcPr>
          <w:p w14:paraId="14D6E6C6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9 (32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4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</w:tr>
    </w:tbl>
    <w:p w14:paraId="62F27724" w14:textId="302C5335" w:rsidR="00471399" w:rsidRPr="00190F20" w:rsidRDefault="00190F20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hAnsi="Times New Roman" w:cs="Times New Roman"/>
          <w:vertAlign w:val="superscript"/>
          <w:lang w:val="en-US"/>
        </w:rPr>
        <w:t>a</w:t>
      </w:r>
      <w:r w:rsidR="00137F1F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="00471399" w:rsidRPr="00190F20">
        <w:rPr>
          <w:rFonts w:ascii="Times New Roman" w:hAnsi="Times New Roman" w:cs="Times New Roman"/>
          <w:lang w:val="en-US"/>
        </w:rPr>
        <w:t>Participating women</w:t>
      </w:r>
      <w:proofErr w:type="gramEnd"/>
      <w:r w:rsidR="00471399" w:rsidRPr="00190F20">
        <w:rPr>
          <w:rFonts w:ascii="Times New Roman" w:hAnsi="Times New Roman" w:cs="Times New Roman"/>
          <w:lang w:val="en-US"/>
        </w:rPr>
        <w:t xml:space="preserve"> were recruited in 9 health care units in the city of Curitiba. </w:t>
      </w:r>
    </w:p>
    <w:p w14:paraId="22B4AD3C" w14:textId="77777777" w:rsidR="00471399" w:rsidRPr="00190F20" w:rsidRDefault="00471399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61F39AC" w14:textId="77777777" w:rsidR="00A46EB7" w:rsidRDefault="00A46EB7" w:rsidP="00190F20">
      <w:pPr>
        <w:spacing w:after="0" w:line="240" w:lineRule="auto"/>
        <w:rPr>
          <w:rFonts w:ascii="Times New Roman" w:eastAsia="Calibri" w:hAnsi="Times New Roman" w:cs="Times New Roman"/>
          <w:b/>
          <w:bCs/>
          <w:lang w:val="en-US" w:eastAsia="en-US"/>
        </w:rPr>
      </w:pPr>
    </w:p>
    <w:p w14:paraId="6ACACE8B" w14:textId="16F44EBC" w:rsidR="00655F8D" w:rsidRPr="00190F20" w:rsidRDefault="00CB7320" w:rsidP="00190F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Table </w:t>
      </w:r>
      <w:r w:rsidR="00A46EB7">
        <w:rPr>
          <w:rFonts w:ascii="Times New Roman" w:eastAsia="Calibri" w:hAnsi="Times New Roman" w:cs="Times New Roman"/>
          <w:b/>
          <w:bCs/>
          <w:lang w:val="en-US" w:eastAsia="en-US"/>
        </w:rPr>
        <w:t>S</w:t>
      </w: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2. </w:t>
      </w:r>
      <w:r w:rsidR="00471399" w:rsidRPr="00190F20">
        <w:rPr>
          <w:rFonts w:ascii="Times New Roman" w:hAnsi="Times New Roman" w:cs="Times New Roman"/>
          <w:lang w:val="en-US"/>
        </w:rPr>
        <w:t>Smoking and drinking habits in study participant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53" w:type="dxa"/>
        </w:tblCellMar>
        <w:tblLook w:val="04A0" w:firstRow="1" w:lastRow="0" w:firstColumn="1" w:lastColumn="0" w:noHBand="0" w:noVBand="1"/>
      </w:tblPr>
      <w:tblGrid>
        <w:gridCol w:w="4585"/>
        <w:gridCol w:w="4765"/>
      </w:tblGrid>
      <w:tr w:rsidR="00471399" w:rsidRPr="00190F20" w14:paraId="037A6168" w14:textId="77777777" w:rsidTr="00655F8D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5EF8C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3C286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</w:tr>
      <w:tr w:rsidR="00471399" w:rsidRPr="00190F20" w14:paraId="31866AF0" w14:textId="77777777" w:rsidTr="00655F8D"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</w:tcPr>
          <w:p w14:paraId="08F77447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4765" w:type="dxa"/>
            <w:tcBorders>
              <w:top w:val="single" w:sz="4" w:space="0" w:color="auto"/>
            </w:tcBorders>
            <w:shd w:val="clear" w:color="auto" w:fill="auto"/>
          </w:tcPr>
          <w:p w14:paraId="183482B0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7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1399" w:rsidRPr="00190F20" w14:paraId="1418FE90" w14:textId="77777777" w:rsidTr="009703F8">
        <w:tc>
          <w:tcPr>
            <w:tcW w:w="4585" w:type="dxa"/>
            <w:shd w:val="clear" w:color="auto" w:fill="auto"/>
          </w:tcPr>
          <w:p w14:paraId="0CC13A3B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4765" w:type="dxa"/>
            <w:shd w:val="clear" w:color="auto" w:fill="auto"/>
          </w:tcPr>
          <w:p w14:paraId="6BE39005" w14:textId="56DEFDDF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53 (19.</w:t>
            </w:r>
            <w:r w:rsidR="00706832" w:rsidRPr="00190F20">
              <w:rPr>
                <w:rFonts w:ascii="Times New Roman" w:hAnsi="Times New Roman" w:cs="Times New Roman"/>
                <w:lang w:val="en-US"/>
              </w:rPr>
              <w:t>3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1B65483D" w14:textId="77777777" w:rsidTr="009703F8">
        <w:tc>
          <w:tcPr>
            <w:tcW w:w="4585" w:type="dxa"/>
            <w:shd w:val="clear" w:color="auto" w:fill="auto"/>
          </w:tcPr>
          <w:p w14:paraId="1DEA9FC6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Less than 1 cigarette/day</w:t>
            </w:r>
          </w:p>
        </w:tc>
        <w:tc>
          <w:tcPr>
            <w:tcW w:w="4765" w:type="dxa"/>
            <w:shd w:val="clear" w:color="auto" w:fill="auto"/>
          </w:tcPr>
          <w:p w14:paraId="4D003104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7 (6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2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58CC4A8F" w14:textId="77777777" w:rsidTr="009703F8">
        <w:tc>
          <w:tcPr>
            <w:tcW w:w="4585" w:type="dxa"/>
            <w:shd w:val="clear" w:color="auto" w:fill="auto"/>
          </w:tcPr>
          <w:p w14:paraId="17910136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1-5 cigarettes/day</w:t>
            </w:r>
          </w:p>
        </w:tc>
        <w:tc>
          <w:tcPr>
            <w:tcW w:w="4765" w:type="dxa"/>
            <w:shd w:val="clear" w:color="auto" w:fill="auto"/>
          </w:tcPr>
          <w:p w14:paraId="30E83F2C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3 (4.7%)</w:t>
            </w:r>
          </w:p>
        </w:tc>
      </w:tr>
      <w:tr w:rsidR="00471399" w:rsidRPr="00190F20" w14:paraId="3E81CFF1" w14:textId="77777777" w:rsidTr="009703F8">
        <w:tc>
          <w:tcPr>
            <w:tcW w:w="4585" w:type="dxa"/>
            <w:shd w:val="clear" w:color="auto" w:fill="auto"/>
          </w:tcPr>
          <w:p w14:paraId="3055260B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More than 5 cigarettes/day</w:t>
            </w:r>
          </w:p>
        </w:tc>
        <w:tc>
          <w:tcPr>
            <w:tcW w:w="4765" w:type="dxa"/>
            <w:shd w:val="clear" w:color="auto" w:fill="auto"/>
          </w:tcPr>
          <w:p w14:paraId="4DA14285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9 (6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9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3436EBB1" w14:textId="77777777" w:rsidTr="009703F8">
        <w:tc>
          <w:tcPr>
            <w:tcW w:w="4585" w:type="dxa"/>
            <w:shd w:val="clear" w:color="auto" w:fill="auto"/>
          </w:tcPr>
          <w:p w14:paraId="15133269" w14:textId="5D4CC480" w:rsidR="00471399" w:rsidRPr="00190F20" w:rsidRDefault="002E6767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Unknown</w:t>
            </w:r>
            <w:r w:rsidR="00471399"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mount/not reported</w:t>
            </w:r>
          </w:p>
        </w:tc>
        <w:tc>
          <w:tcPr>
            <w:tcW w:w="4765" w:type="dxa"/>
            <w:shd w:val="clear" w:color="auto" w:fill="auto"/>
          </w:tcPr>
          <w:p w14:paraId="1C81A22A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4 (1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69F19A92" w14:textId="77777777" w:rsidTr="009703F8">
        <w:tc>
          <w:tcPr>
            <w:tcW w:w="4585" w:type="dxa"/>
            <w:shd w:val="clear" w:color="auto" w:fill="auto"/>
          </w:tcPr>
          <w:p w14:paraId="39FCB540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Drinking</w:t>
            </w:r>
          </w:p>
        </w:tc>
        <w:tc>
          <w:tcPr>
            <w:tcW w:w="4765" w:type="dxa"/>
            <w:shd w:val="clear" w:color="auto" w:fill="auto"/>
          </w:tcPr>
          <w:p w14:paraId="2EC22AD3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2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(33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6274D9C1" w14:textId="77777777" w:rsidTr="009703F8">
        <w:tc>
          <w:tcPr>
            <w:tcW w:w="4585" w:type="dxa"/>
            <w:shd w:val="clear" w:color="auto" w:fill="auto"/>
          </w:tcPr>
          <w:p w14:paraId="74C3BC89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1-5 </w:t>
            </w:r>
            <w:proofErr w:type="spellStart"/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drinks</w:t>
            </w:r>
            <w:r w:rsidRPr="00190F20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765" w:type="dxa"/>
            <w:shd w:val="clear" w:color="auto" w:fill="auto"/>
          </w:tcPr>
          <w:p w14:paraId="1424CA62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5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7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0.7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6A2F2CF4" w14:textId="77777777" w:rsidTr="009703F8">
        <w:tc>
          <w:tcPr>
            <w:tcW w:w="4585" w:type="dxa"/>
            <w:shd w:val="clear" w:color="auto" w:fill="auto"/>
          </w:tcPr>
          <w:p w14:paraId="37D2BE3F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6-10 </w:t>
            </w:r>
            <w:proofErr w:type="spellStart"/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drinks</w:t>
            </w:r>
            <w:r w:rsidRPr="00190F20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765" w:type="dxa"/>
            <w:shd w:val="clear" w:color="auto" w:fill="auto"/>
          </w:tcPr>
          <w:p w14:paraId="2AD93767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5 (5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2F1DB1D5" w14:textId="77777777" w:rsidTr="009703F8">
        <w:tc>
          <w:tcPr>
            <w:tcW w:w="4585" w:type="dxa"/>
            <w:shd w:val="clear" w:color="auto" w:fill="auto"/>
          </w:tcPr>
          <w:p w14:paraId="2EDC71DF" w14:textId="77777777" w:rsidR="00471399" w:rsidRPr="00190F20" w:rsidRDefault="00471399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ore than 10 </w:t>
            </w:r>
            <w:proofErr w:type="spellStart"/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drinks</w:t>
            </w:r>
            <w:r w:rsidRPr="00190F20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765" w:type="dxa"/>
            <w:shd w:val="clear" w:color="auto" w:fill="auto"/>
          </w:tcPr>
          <w:p w14:paraId="5A093AB2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 (4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4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79FAE2A7" w14:textId="77777777" w:rsidTr="009703F8"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</w:tcPr>
          <w:p w14:paraId="213BF2D3" w14:textId="23398798" w:rsidR="00471399" w:rsidRPr="00190F20" w:rsidRDefault="002E6767" w:rsidP="00190F20">
            <w:pPr>
              <w:spacing w:after="0" w:line="240" w:lineRule="auto"/>
              <w:ind w:firstLine="40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Unknown</w:t>
            </w:r>
            <w:r w:rsidR="00471399" w:rsidRPr="00190F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mount/not reported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</w:tcPr>
          <w:p w14:paraId="13DF5635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 (2.9%)</w:t>
            </w:r>
          </w:p>
        </w:tc>
      </w:tr>
    </w:tbl>
    <w:p w14:paraId="28D611BD" w14:textId="14445E90" w:rsidR="00471399" w:rsidRPr="00190F20" w:rsidRDefault="00471399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hAnsi="Times New Roman" w:cs="Times New Roman"/>
          <w:vertAlign w:val="superscript"/>
          <w:lang w:val="en-US"/>
        </w:rPr>
        <w:t>a</w:t>
      </w:r>
      <w:r w:rsidR="00137F1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90F20">
        <w:rPr>
          <w:rFonts w:ascii="Times New Roman" w:hAnsi="Times New Roman" w:cs="Times New Roman"/>
          <w:lang w:val="en-US"/>
        </w:rPr>
        <w:t>Total number of standard drinks up to study enrolment. A standard drink is defined as any drink containing 13 g of pure alcohol.</w:t>
      </w:r>
    </w:p>
    <w:p w14:paraId="590EDF3A" w14:textId="702800FB" w:rsidR="008465B9" w:rsidRPr="00190F20" w:rsidRDefault="008465B9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6CF41C9" w14:textId="77777777" w:rsidR="00190F20" w:rsidRDefault="00190F20" w:rsidP="00190F20">
      <w:pPr>
        <w:spacing w:after="0" w:line="240" w:lineRule="auto"/>
        <w:rPr>
          <w:rFonts w:ascii="Times New Roman" w:eastAsia="Calibri" w:hAnsi="Times New Roman" w:cs="Times New Roman"/>
          <w:b/>
          <w:bCs/>
          <w:lang w:val="en-US" w:eastAsia="en-US"/>
        </w:rPr>
      </w:pPr>
    </w:p>
    <w:p w14:paraId="2F810804" w14:textId="3693215B" w:rsidR="00655F8D" w:rsidRPr="00190F20" w:rsidRDefault="00CB7320" w:rsidP="00190F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Table </w:t>
      </w:r>
      <w:r w:rsidR="00A46EB7">
        <w:rPr>
          <w:rFonts w:ascii="Times New Roman" w:eastAsia="Calibri" w:hAnsi="Times New Roman" w:cs="Times New Roman"/>
          <w:b/>
          <w:bCs/>
          <w:lang w:val="en-US" w:eastAsia="en-US"/>
        </w:rPr>
        <w:t>S</w:t>
      </w: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3. </w:t>
      </w:r>
      <w:r w:rsidR="00471399" w:rsidRPr="00190F20">
        <w:rPr>
          <w:rFonts w:ascii="Times New Roman" w:hAnsi="Times New Roman" w:cs="Times New Roman"/>
          <w:lang w:val="en-US"/>
        </w:rPr>
        <w:t xml:space="preserve">Early pregnancy use of </w:t>
      </w:r>
      <w:proofErr w:type="spellStart"/>
      <w:r w:rsidR="00471399" w:rsidRPr="00190F20">
        <w:rPr>
          <w:rFonts w:ascii="Times New Roman" w:hAnsi="Times New Roman" w:cs="Times New Roman"/>
          <w:lang w:val="en-US"/>
        </w:rPr>
        <w:t>pharmaceuticals</w:t>
      </w:r>
      <w:r w:rsidR="00190F20" w:rsidRPr="00190F20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53" w:type="dxa"/>
        </w:tblCellMar>
        <w:tblLook w:val="04A0" w:firstRow="1" w:lastRow="0" w:firstColumn="1" w:lastColumn="0" w:noHBand="0" w:noVBand="1"/>
      </w:tblPr>
      <w:tblGrid>
        <w:gridCol w:w="4585"/>
        <w:gridCol w:w="4765"/>
      </w:tblGrid>
      <w:tr w:rsidR="00471399" w:rsidRPr="00190F20" w14:paraId="7E3CDF7F" w14:textId="77777777" w:rsidTr="009703F8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35754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A048A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(%) </w:t>
            </w:r>
          </w:p>
        </w:tc>
      </w:tr>
      <w:tr w:rsidR="00471399" w:rsidRPr="00190F20" w14:paraId="69548995" w14:textId="77777777" w:rsidTr="009703F8"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</w:tcPr>
          <w:p w14:paraId="00570247" w14:textId="77777777" w:rsidR="00471399" w:rsidRPr="00190F20" w:rsidRDefault="00471399" w:rsidP="00190F2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4765" w:type="dxa"/>
            <w:tcBorders>
              <w:top w:val="single" w:sz="4" w:space="0" w:color="auto"/>
            </w:tcBorders>
            <w:shd w:val="clear" w:color="auto" w:fill="auto"/>
          </w:tcPr>
          <w:p w14:paraId="24FF1850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7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71399" w:rsidRPr="00190F20" w14:paraId="5B82AADF" w14:textId="77777777" w:rsidTr="009703F8">
        <w:tc>
          <w:tcPr>
            <w:tcW w:w="4585" w:type="dxa"/>
            <w:shd w:val="clear" w:color="auto" w:fill="auto"/>
          </w:tcPr>
          <w:p w14:paraId="6B2EFD28" w14:textId="77777777" w:rsidR="00471399" w:rsidRPr="00190F20" w:rsidRDefault="00471399" w:rsidP="00190F20">
            <w:pPr>
              <w:spacing w:after="0" w:line="240" w:lineRule="auto"/>
              <w:ind w:firstLine="266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</w:tc>
        <w:tc>
          <w:tcPr>
            <w:tcW w:w="4765" w:type="dxa"/>
            <w:shd w:val="clear" w:color="auto" w:fill="auto"/>
          </w:tcPr>
          <w:p w14:paraId="04B2D42E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4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190F20">
              <w:rPr>
                <w:rFonts w:ascii="Times New Roman" w:hAnsi="Times New Roman" w:cs="Times New Roman"/>
                <w:lang w:val="en-US"/>
              </w:rPr>
              <w:t>(51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6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2BBD3048" w14:textId="77777777" w:rsidTr="009703F8">
        <w:tc>
          <w:tcPr>
            <w:tcW w:w="4585" w:type="dxa"/>
            <w:shd w:val="clear" w:color="auto" w:fill="auto"/>
          </w:tcPr>
          <w:p w14:paraId="3EE215C3" w14:textId="77777777" w:rsidR="00471399" w:rsidRPr="00190F20" w:rsidRDefault="00471399" w:rsidP="00190F20">
            <w:pPr>
              <w:spacing w:after="0" w:line="240" w:lineRule="auto"/>
              <w:ind w:firstLine="266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</w:tc>
        <w:tc>
          <w:tcPr>
            <w:tcW w:w="4765" w:type="dxa"/>
            <w:shd w:val="clear" w:color="auto" w:fill="auto"/>
          </w:tcPr>
          <w:p w14:paraId="0269B123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3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3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(48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4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5EC0DF81" w14:textId="77777777" w:rsidTr="009703F8">
        <w:tc>
          <w:tcPr>
            <w:tcW w:w="4585" w:type="dxa"/>
            <w:shd w:val="clear" w:color="auto" w:fill="auto"/>
          </w:tcPr>
          <w:p w14:paraId="13F20637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Antiemetics</w:t>
            </w:r>
          </w:p>
        </w:tc>
        <w:tc>
          <w:tcPr>
            <w:tcW w:w="4765" w:type="dxa"/>
            <w:shd w:val="clear" w:color="auto" w:fill="auto"/>
          </w:tcPr>
          <w:p w14:paraId="46E51E1B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3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8</w:t>
            </w:r>
            <w:r w:rsidRPr="00190F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3</w:t>
            </w:r>
            <w:r w:rsidRPr="00190F20">
              <w:rPr>
                <w:rFonts w:ascii="Times New Roman" w:hAnsi="Times New Roman" w:cs="Times New Roman"/>
                <w:lang w:val="en-US"/>
              </w:rPr>
              <w:t>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8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5ADBEB93" w14:textId="77777777" w:rsidTr="009703F8">
        <w:tc>
          <w:tcPr>
            <w:tcW w:w="4585" w:type="dxa"/>
            <w:shd w:val="clear" w:color="auto" w:fill="auto"/>
          </w:tcPr>
          <w:p w14:paraId="284B2EB5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Antibiotics</w:t>
            </w:r>
          </w:p>
        </w:tc>
        <w:tc>
          <w:tcPr>
            <w:tcW w:w="4765" w:type="dxa"/>
            <w:shd w:val="clear" w:color="auto" w:fill="auto"/>
          </w:tcPr>
          <w:p w14:paraId="674B9D3C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31 (11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3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0FD6B464" w14:textId="77777777" w:rsidTr="009703F8">
        <w:tc>
          <w:tcPr>
            <w:tcW w:w="4585" w:type="dxa"/>
            <w:shd w:val="clear" w:color="auto" w:fill="auto"/>
          </w:tcPr>
          <w:p w14:paraId="41E94C01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Thyroid hormones</w:t>
            </w:r>
          </w:p>
        </w:tc>
        <w:tc>
          <w:tcPr>
            <w:tcW w:w="4765" w:type="dxa"/>
            <w:shd w:val="clear" w:color="auto" w:fill="auto"/>
          </w:tcPr>
          <w:p w14:paraId="2E15A7E4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5 (5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5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471399" w:rsidRPr="00190F20" w14:paraId="7C54FEB6" w14:textId="77777777" w:rsidTr="009703F8">
        <w:tc>
          <w:tcPr>
            <w:tcW w:w="4585" w:type="dxa"/>
            <w:shd w:val="clear" w:color="auto" w:fill="auto"/>
          </w:tcPr>
          <w:p w14:paraId="3AD31CA5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Progestins</w:t>
            </w:r>
          </w:p>
        </w:tc>
        <w:tc>
          <w:tcPr>
            <w:tcW w:w="4765" w:type="dxa"/>
            <w:shd w:val="clear" w:color="auto" w:fill="auto"/>
          </w:tcPr>
          <w:p w14:paraId="4FFEC83F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3 (4.7%)</w:t>
            </w:r>
          </w:p>
        </w:tc>
      </w:tr>
      <w:tr w:rsidR="00471399" w:rsidRPr="00190F20" w14:paraId="787D296A" w14:textId="77777777" w:rsidTr="009703F8">
        <w:tc>
          <w:tcPr>
            <w:tcW w:w="4585" w:type="dxa"/>
            <w:shd w:val="clear" w:color="auto" w:fill="auto"/>
          </w:tcPr>
          <w:p w14:paraId="63BC868C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Antidepressants</w:t>
            </w:r>
          </w:p>
        </w:tc>
        <w:tc>
          <w:tcPr>
            <w:tcW w:w="4765" w:type="dxa"/>
            <w:shd w:val="clear" w:color="auto" w:fill="auto"/>
          </w:tcPr>
          <w:p w14:paraId="5282A191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0 (3.6%)</w:t>
            </w:r>
          </w:p>
        </w:tc>
      </w:tr>
      <w:tr w:rsidR="00471399" w:rsidRPr="00190F20" w14:paraId="223483CF" w14:textId="77777777" w:rsidTr="009703F8">
        <w:tc>
          <w:tcPr>
            <w:tcW w:w="4585" w:type="dxa"/>
            <w:shd w:val="clear" w:color="auto" w:fill="auto"/>
          </w:tcPr>
          <w:p w14:paraId="74AABD5E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Spasmolytics</w:t>
            </w:r>
          </w:p>
        </w:tc>
        <w:tc>
          <w:tcPr>
            <w:tcW w:w="4765" w:type="dxa"/>
            <w:shd w:val="clear" w:color="auto" w:fill="auto"/>
          </w:tcPr>
          <w:p w14:paraId="552FB4B6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0 (3.6%)</w:t>
            </w:r>
          </w:p>
        </w:tc>
      </w:tr>
      <w:tr w:rsidR="00471399" w:rsidRPr="00190F20" w14:paraId="40A196FB" w14:textId="77777777" w:rsidTr="009703F8"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</w:tcPr>
          <w:p w14:paraId="53B15FEF" w14:textId="77777777" w:rsidR="00471399" w:rsidRPr="00190F20" w:rsidRDefault="00471399" w:rsidP="00190F20">
            <w:pPr>
              <w:spacing w:after="0" w:line="240" w:lineRule="auto"/>
              <w:ind w:firstLine="54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Other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</w:tcPr>
          <w:p w14:paraId="56BA3574" w14:textId="77777777" w:rsidR="00471399" w:rsidRPr="00190F20" w:rsidRDefault="00471399" w:rsidP="00190F2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46 (16.</w:t>
            </w:r>
            <w:r w:rsidR="00673CA7" w:rsidRPr="00190F20">
              <w:rPr>
                <w:rFonts w:ascii="Times New Roman" w:hAnsi="Times New Roman" w:cs="Times New Roman"/>
                <w:lang w:val="en-US"/>
              </w:rPr>
              <w:t>7</w:t>
            </w:r>
            <w:r w:rsidRPr="00190F20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</w:tbl>
    <w:p w14:paraId="7B27F1B2" w14:textId="1DEC69E5" w:rsidR="00B6686B" w:rsidRPr="00190F20" w:rsidRDefault="00190F20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hAnsi="Times New Roman" w:cs="Times New Roman"/>
          <w:vertAlign w:val="superscript"/>
          <w:lang w:val="en-US"/>
        </w:rPr>
        <w:t>a</w:t>
      </w:r>
      <w:r w:rsidR="00137F1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471399" w:rsidRPr="00190F20">
        <w:rPr>
          <w:rFonts w:ascii="Times New Roman" w:hAnsi="Times New Roman" w:cs="Times New Roman"/>
          <w:lang w:val="en-US"/>
        </w:rPr>
        <w:t>Self-reported use of any pharmaceutical (except analgesics) up to enrolment</w:t>
      </w:r>
      <w:r w:rsidR="0067149B" w:rsidRPr="00190F20">
        <w:rPr>
          <w:rFonts w:ascii="Times New Roman" w:hAnsi="Times New Roman" w:cs="Times New Roman"/>
          <w:lang w:val="en-US"/>
        </w:rPr>
        <w:t>. Some participants reported the use of more than one pharmaceutical clas</w:t>
      </w:r>
      <w:r w:rsidR="00190929" w:rsidRPr="00190F20">
        <w:rPr>
          <w:rFonts w:ascii="Times New Roman" w:hAnsi="Times New Roman" w:cs="Times New Roman"/>
          <w:lang w:val="en-US"/>
        </w:rPr>
        <w:t>s.</w:t>
      </w:r>
    </w:p>
    <w:p w14:paraId="132C7008" w14:textId="77777777" w:rsidR="00B6686B" w:rsidRPr="00190F20" w:rsidRDefault="00B6686B" w:rsidP="00190F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90F20">
        <w:rPr>
          <w:rFonts w:ascii="Times New Roman" w:hAnsi="Times New Roman" w:cs="Times New Roman"/>
          <w:lang w:val="en-US"/>
        </w:rPr>
        <w:br w:type="page"/>
      </w:r>
    </w:p>
    <w:p w14:paraId="71F5EF69" w14:textId="77777777" w:rsidR="001814C5" w:rsidRPr="00190F20" w:rsidRDefault="001814C5" w:rsidP="00190F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1814C5" w:rsidRPr="00190F20" w:rsidSect="008465B9">
          <w:headerReference w:type="default" r:id="rId6"/>
          <w:pgSz w:w="11906" w:h="16838" w:code="9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5A557CEA" w14:textId="3D89588E" w:rsidR="00655F8D" w:rsidRPr="00190F20" w:rsidRDefault="00564827" w:rsidP="00ED1DB3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lastRenderedPageBreak/>
        <w:t xml:space="preserve">Table </w:t>
      </w:r>
      <w:r w:rsidR="00A46EB7">
        <w:rPr>
          <w:rFonts w:ascii="Times New Roman" w:eastAsia="Calibri" w:hAnsi="Times New Roman" w:cs="Times New Roman"/>
          <w:b/>
          <w:bCs/>
          <w:lang w:val="en-US" w:eastAsia="en-US"/>
        </w:rPr>
        <w:t>S</w:t>
      </w:r>
      <w:r w:rsidR="0031318C" w:rsidRPr="00190F20">
        <w:rPr>
          <w:rFonts w:ascii="Times New Roman" w:eastAsia="Calibri" w:hAnsi="Times New Roman" w:cs="Times New Roman"/>
          <w:b/>
          <w:bCs/>
          <w:lang w:val="en-US" w:eastAsia="en-US"/>
        </w:rPr>
        <w:t>4</w:t>
      </w:r>
      <w:r w:rsidRPr="00190F20">
        <w:rPr>
          <w:rFonts w:ascii="Times New Roman" w:eastAsia="Calibri" w:hAnsi="Times New Roman" w:cs="Times New Roman"/>
          <w:b/>
          <w:bCs/>
          <w:lang w:val="en-US" w:eastAsia="en-US"/>
        </w:rPr>
        <w:t xml:space="preserve">. </w:t>
      </w:r>
      <w:bookmarkStart w:id="0" w:name="_Hlk88326066"/>
      <w:r w:rsidRPr="00190F20">
        <w:rPr>
          <w:rFonts w:ascii="Times New Roman" w:eastAsia="Times New Roman" w:hAnsi="Times New Roman" w:cs="Times New Roman"/>
          <w:lang w:val="en-US"/>
        </w:rPr>
        <w:t>Univariate and multivariate analysis of predictors of paracetamol amount used in early pregnancy</w:t>
      </w:r>
      <w:bookmarkEnd w:id="0"/>
    </w:p>
    <w:tbl>
      <w:tblPr>
        <w:tblStyle w:val="TableGrid1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552"/>
        <w:gridCol w:w="2268"/>
        <w:gridCol w:w="992"/>
        <w:gridCol w:w="2410"/>
        <w:gridCol w:w="1048"/>
      </w:tblGrid>
      <w:tr w:rsidR="00564827" w:rsidRPr="00190F20" w14:paraId="5F5852AC" w14:textId="77777777" w:rsidTr="00165FD2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1CD6A100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B2C0D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proofErr w:type="gramStart"/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paracetamol</w:t>
            </w:r>
            <w:proofErr w:type="gramEnd"/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pills</w:t>
            </w:r>
            <w:r w:rsidRPr="00190F2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905F1A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Crude O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413473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29EE1E4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Adjusted OR (95% CI)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</w:tcPr>
          <w:p w14:paraId="144CBF6C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165FD2" w:rsidRPr="00190F20" w14:paraId="23112E27" w14:textId="77777777" w:rsidTr="00165FD2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A68726A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FA35DB" w14:textId="459C95D9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1-19</w:t>
            </w:r>
            <w:r w:rsidR="00165F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ample siz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F0FB3B" w14:textId="3E45266A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≥ 20 pills</w:t>
            </w:r>
            <w:r w:rsidR="00165F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ample size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7E2FD3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A183D2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EEFFBA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27953B5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65FD2" w:rsidRPr="00190F20" w14:paraId="2A2914CB" w14:textId="77777777" w:rsidTr="00165FD2">
        <w:tc>
          <w:tcPr>
            <w:tcW w:w="2694" w:type="dxa"/>
          </w:tcPr>
          <w:p w14:paraId="65244996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</w:tc>
        <w:tc>
          <w:tcPr>
            <w:tcW w:w="1984" w:type="dxa"/>
          </w:tcPr>
          <w:p w14:paraId="3C27DAE8" w14:textId="6284DBDE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0 ± 2.8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2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005C0D5" w14:textId="1DF3C6BE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1.2 ± 3.6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57C3A15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91 (0.77 – 1.07)</w:t>
            </w:r>
          </w:p>
        </w:tc>
        <w:tc>
          <w:tcPr>
            <w:tcW w:w="992" w:type="dxa"/>
          </w:tcPr>
          <w:p w14:paraId="07107686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246</w:t>
            </w:r>
          </w:p>
        </w:tc>
        <w:tc>
          <w:tcPr>
            <w:tcW w:w="2410" w:type="dxa"/>
          </w:tcPr>
          <w:p w14:paraId="1D9F9AD8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92 (0.76 – 1.11)</w:t>
            </w:r>
          </w:p>
        </w:tc>
        <w:tc>
          <w:tcPr>
            <w:tcW w:w="1048" w:type="dxa"/>
          </w:tcPr>
          <w:p w14:paraId="0F0411BC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</w:tr>
      <w:tr w:rsidR="00165FD2" w:rsidRPr="00190F20" w14:paraId="34E589B9" w14:textId="77777777" w:rsidTr="00165FD2">
        <w:tc>
          <w:tcPr>
            <w:tcW w:w="2694" w:type="dxa"/>
          </w:tcPr>
          <w:p w14:paraId="050F6BC5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Self-reported health status</w:t>
            </w:r>
          </w:p>
        </w:tc>
        <w:tc>
          <w:tcPr>
            <w:tcW w:w="1984" w:type="dxa"/>
          </w:tcPr>
          <w:p w14:paraId="3BA604A3" w14:textId="2C1C1A80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7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2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B0CB129" w14:textId="4D31722C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3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60F56AD4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210277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0C637DB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4F596E3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1F00714F" w14:textId="77777777" w:rsidTr="00165FD2">
        <w:tc>
          <w:tcPr>
            <w:tcW w:w="2694" w:type="dxa"/>
          </w:tcPr>
          <w:p w14:paraId="64E1526D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Good/excellent</w:t>
            </w:r>
          </w:p>
        </w:tc>
        <w:tc>
          <w:tcPr>
            <w:tcW w:w="1984" w:type="dxa"/>
          </w:tcPr>
          <w:p w14:paraId="3323FFBB" w14:textId="7CF5DB5F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9.7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96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07168480" w14:textId="7EEDC019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0.3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1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05E5D4A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5D1AEBD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CD5AE2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5C8615D5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731D6AB3" w14:textId="77777777" w:rsidTr="00165FD2">
        <w:tc>
          <w:tcPr>
            <w:tcW w:w="2694" w:type="dxa"/>
          </w:tcPr>
          <w:p w14:paraId="6F07B0DF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Fair/Poor</w:t>
            </w:r>
          </w:p>
        </w:tc>
        <w:tc>
          <w:tcPr>
            <w:tcW w:w="1984" w:type="dxa"/>
          </w:tcPr>
          <w:p w14:paraId="15195EAA" w14:textId="01EF7134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2.1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32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095158C8" w14:textId="59D67D94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7.9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10C7ACE7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.09 (0.68 – 5.34)</w:t>
            </w:r>
          </w:p>
        </w:tc>
        <w:tc>
          <w:tcPr>
            <w:tcW w:w="992" w:type="dxa"/>
          </w:tcPr>
          <w:p w14:paraId="5740CEE4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2410" w:type="dxa"/>
          </w:tcPr>
          <w:p w14:paraId="6C4DEAC6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.22 (0.38 – 3.96)</w:t>
            </w:r>
          </w:p>
        </w:tc>
        <w:tc>
          <w:tcPr>
            <w:tcW w:w="1048" w:type="dxa"/>
          </w:tcPr>
          <w:p w14:paraId="0434A7F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740</w:t>
            </w:r>
          </w:p>
        </w:tc>
      </w:tr>
      <w:tr w:rsidR="00165FD2" w:rsidRPr="00190F20" w14:paraId="4626F217" w14:textId="77777777" w:rsidTr="00165FD2">
        <w:tc>
          <w:tcPr>
            <w:tcW w:w="2694" w:type="dxa"/>
          </w:tcPr>
          <w:p w14:paraId="4A935468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984" w:type="dxa"/>
          </w:tcPr>
          <w:p w14:paraId="1119EB88" w14:textId="149C7E9F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6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27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2A6D7A67" w14:textId="52B25ACC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4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4FD8B86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DDE5FC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70E50A7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2B39094F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1E005584" w14:textId="77777777" w:rsidTr="00165FD2">
        <w:tc>
          <w:tcPr>
            <w:tcW w:w="2694" w:type="dxa"/>
          </w:tcPr>
          <w:p w14:paraId="5F2246C1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</w:tc>
        <w:tc>
          <w:tcPr>
            <w:tcW w:w="1984" w:type="dxa"/>
          </w:tcPr>
          <w:p w14:paraId="41013141" w14:textId="1F52376D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9.7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05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5CB6DF7" w14:textId="302518FB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0.3%</w:t>
            </w:r>
            <w:r w:rsidR="00165FD2">
              <w:rPr>
                <w:rFonts w:ascii="Times New Roman" w:hAnsi="Times New Roman" w:cs="Times New Roman"/>
                <w:lang w:val="en-US"/>
              </w:rPr>
              <w:t xml:space="preserve"> (12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846976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572A981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8189B9F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0316D544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731563F2" w14:textId="77777777" w:rsidTr="00165FD2">
        <w:tc>
          <w:tcPr>
            <w:tcW w:w="2694" w:type="dxa"/>
          </w:tcPr>
          <w:p w14:paraId="0DDD6B32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</w:tc>
        <w:tc>
          <w:tcPr>
            <w:tcW w:w="1984" w:type="dxa"/>
          </w:tcPr>
          <w:p w14:paraId="0266172A" w14:textId="1A3C1A7F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78.6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22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21934A00" w14:textId="0ED12E4A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1.4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2A8AAE2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.39 (0.81 – 7.04)</w:t>
            </w:r>
          </w:p>
        </w:tc>
        <w:tc>
          <w:tcPr>
            <w:tcW w:w="992" w:type="dxa"/>
          </w:tcPr>
          <w:p w14:paraId="2547077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  <w:tc>
          <w:tcPr>
            <w:tcW w:w="2410" w:type="dxa"/>
          </w:tcPr>
          <w:p w14:paraId="30F589FD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.69 (0.46 – 6.13)</w:t>
            </w:r>
          </w:p>
        </w:tc>
        <w:tc>
          <w:tcPr>
            <w:tcW w:w="1048" w:type="dxa"/>
          </w:tcPr>
          <w:p w14:paraId="56BB862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</w:tr>
      <w:tr w:rsidR="00165FD2" w:rsidRPr="00190F20" w14:paraId="238AF64D" w14:textId="77777777" w:rsidTr="00165FD2">
        <w:tc>
          <w:tcPr>
            <w:tcW w:w="2694" w:type="dxa"/>
          </w:tcPr>
          <w:p w14:paraId="16A83174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Drinking</w:t>
            </w:r>
          </w:p>
        </w:tc>
        <w:tc>
          <w:tcPr>
            <w:tcW w:w="1984" w:type="dxa"/>
          </w:tcPr>
          <w:p w14:paraId="4D7DF067" w14:textId="09E9908C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6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27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737C8146" w14:textId="605AFF28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4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0A783CD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1C1BE1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0A58F75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2A7D49F5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5243D862" w14:textId="77777777" w:rsidTr="00165FD2">
        <w:tc>
          <w:tcPr>
            <w:tcW w:w="2694" w:type="dxa"/>
          </w:tcPr>
          <w:p w14:paraId="2517A797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</w:tc>
        <w:tc>
          <w:tcPr>
            <w:tcW w:w="1984" w:type="dxa"/>
          </w:tcPr>
          <w:p w14:paraId="17850780" w14:textId="1DFB997E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0.6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87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57D8374" w14:textId="583C4932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.4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1B28DDB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09CDC65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63FA95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434F3F8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3FC3134A" w14:textId="77777777" w:rsidTr="00165FD2">
        <w:tc>
          <w:tcPr>
            <w:tcW w:w="2694" w:type="dxa"/>
          </w:tcPr>
          <w:p w14:paraId="0FD0FB00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</w:tc>
        <w:tc>
          <w:tcPr>
            <w:tcW w:w="1984" w:type="dxa"/>
          </w:tcPr>
          <w:p w14:paraId="5F39E8D8" w14:textId="1BD0D583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1.6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40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4BA68900" w14:textId="359BCDF8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8.4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EE2995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.18 (0.80 – 5.89)</w:t>
            </w:r>
          </w:p>
        </w:tc>
        <w:tc>
          <w:tcPr>
            <w:tcW w:w="992" w:type="dxa"/>
          </w:tcPr>
          <w:p w14:paraId="66229937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2410" w:type="dxa"/>
          </w:tcPr>
          <w:p w14:paraId="585CCCAA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.28 (0.37 – 4.45)</w:t>
            </w:r>
          </w:p>
        </w:tc>
        <w:tc>
          <w:tcPr>
            <w:tcW w:w="1048" w:type="dxa"/>
          </w:tcPr>
          <w:p w14:paraId="7B246EF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</w:tr>
      <w:tr w:rsidR="00165FD2" w:rsidRPr="00190F20" w14:paraId="77BFA06C" w14:textId="77777777" w:rsidTr="00165FD2">
        <w:tc>
          <w:tcPr>
            <w:tcW w:w="2694" w:type="dxa"/>
          </w:tcPr>
          <w:p w14:paraId="39C7D207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1984" w:type="dxa"/>
          </w:tcPr>
          <w:p w14:paraId="41D12FB5" w14:textId="35397298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7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2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11201271" w14:textId="77EE005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3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16702AC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826EBB0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82CAA6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24915D9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2D9E9E56" w14:textId="77777777" w:rsidTr="00165FD2">
        <w:tc>
          <w:tcPr>
            <w:tcW w:w="2694" w:type="dxa"/>
          </w:tcPr>
          <w:p w14:paraId="0D7A4F24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Campina do Siqueira</w:t>
            </w:r>
          </w:p>
        </w:tc>
        <w:tc>
          <w:tcPr>
            <w:tcW w:w="1984" w:type="dxa"/>
          </w:tcPr>
          <w:p w14:paraId="283ACDF4" w14:textId="0090029E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0.0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36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72FBD41E" w14:textId="2FC1285D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0.0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20571D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65EE2BEF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D186B4D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2CD9765D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55E1E11E" w14:textId="77777777" w:rsidTr="00165FD2">
        <w:tc>
          <w:tcPr>
            <w:tcW w:w="2694" w:type="dxa"/>
          </w:tcPr>
          <w:p w14:paraId="392D06D6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Other</w:t>
            </w:r>
          </w:p>
        </w:tc>
        <w:tc>
          <w:tcPr>
            <w:tcW w:w="1984" w:type="dxa"/>
          </w:tcPr>
          <w:p w14:paraId="0F6BFF0F" w14:textId="20363DC6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1.1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2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3D24A895" w14:textId="5BEC8691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.9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264369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39 (0.14 – 1.07)</w:t>
            </w:r>
          </w:p>
        </w:tc>
        <w:tc>
          <w:tcPr>
            <w:tcW w:w="992" w:type="dxa"/>
          </w:tcPr>
          <w:p w14:paraId="198E3BBC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2410" w:type="dxa"/>
          </w:tcPr>
          <w:p w14:paraId="009653B9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32 (0.10 – 1.06)</w:t>
            </w:r>
          </w:p>
        </w:tc>
        <w:tc>
          <w:tcPr>
            <w:tcW w:w="1048" w:type="dxa"/>
          </w:tcPr>
          <w:p w14:paraId="22168B1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165FD2" w:rsidRPr="00190F20" w14:paraId="36384E13" w14:textId="77777777" w:rsidTr="00165FD2">
        <w:tc>
          <w:tcPr>
            <w:tcW w:w="2694" w:type="dxa"/>
          </w:tcPr>
          <w:p w14:paraId="55862E5A" w14:textId="2850E16E" w:rsidR="00564827" w:rsidRPr="00190F20" w:rsidRDefault="00165FD2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564827" w:rsidRPr="00190F20">
              <w:rPr>
                <w:rFonts w:ascii="Times New Roman" w:hAnsi="Times New Roman" w:cs="Times New Roman"/>
                <w:lang w:val="en-US"/>
              </w:rPr>
              <w:t xml:space="preserve">ther </w:t>
            </w:r>
            <w:proofErr w:type="spellStart"/>
            <w:r w:rsidR="00564827" w:rsidRPr="00190F20">
              <w:rPr>
                <w:rFonts w:ascii="Times New Roman" w:hAnsi="Times New Roman" w:cs="Times New Roman"/>
                <w:lang w:val="en-US"/>
              </w:rPr>
              <w:t>pharmaceuticals</w:t>
            </w:r>
            <w:r w:rsidR="00564827" w:rsidRPr="00190F2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14:paraId="17AD0AD0" w14:textId="1BF362A0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7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2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484986A" w14:textId="631B4C2B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3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DD805F4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3694D9C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9D3500F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2AB328FD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105C3BFC" w14:textId="77777777" w:rsidTr="00165FD2">
        <w:tc>
          <w:tcPr>
            <w:tcW w:w="2694" w:type="dxa"/>
          </w:tcPr>
          <w:p w14:paraId="2917F26A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</w:tc>
        <w:tc>
          <w:tcPr>
            <w:tcW w:w="1984" w:type="dxa"/>
          </w:tcPr>
          <w:p w14:paraId="16BB993D" w14:textId="294608BB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4.1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64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35F26CA3" w14:textId="7EC9B21D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5.9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303E7AE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67FD2FDA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721B2C8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62D494C5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65FD2" w:rsidRPr="00190F20" w14:paraId="059DF09E" w14:textId="77777777" w:rsidTr="00165FD2">
        <w:tc>
          <w:tcPr>
            <w:tcW w:w="2694" w:type="dxa"/>
          </w:tcPr>
          <w:p w14:paraId="3D75F409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</w:tc>
        <w:tc>
          <w:tcPr>
            <w:tcW w:w="1984" w:type="dxa"/>
          </w:tcPr>
          <w:p w14:paraId="711FCDAA" w14:textId="1AC30DFB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2.1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64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6C21EF23" w14:textId="47FC0B02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7.9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4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6CDFFFA2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3.5 (1.09 – 11.21)</w:t>
            </w:r>
          </w:p>
        </w:tc>
        <w:tc>
          <w:tcPr>
            <w:tcW w:w="992" w:type="dxa"/>
          </w:tcPr>
          <w:p w14:paraId="685ED5AC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0.035</w:t>
            </w:r>
          </w:p>
        </w:tc>
        <w:tc>
          <w:tcPr>
            <w:tcW w:w="2410" w:type="dxa"/>
          </w:tcPr>
          <w:p w14:paraId="1938100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3.70 (1.08 – 12.74)</w:t>
            </w:r>
          </w:p>
        </w:tc>
        <w:tc>
          <w:tcPr>
            <w:tcW w:w="1048" w:type="dxa"/>
          </w:tcPr>
          <w:p w14:paraId="16CB057B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</w:p>
        </w:tc>
      </w:tr>
      <w:tr w:rsidR="00165FD2" w:rsidRPr="00190F20" w14:paraId="0CB772D3" w14:textId="77777777" w:rsidTr="00165FD2">
        <w:tc>
          <w:tcPr>
            <w:tcW w:w="2694" w:type="dxa"/>
          </w:tcPr>
          <w:p w14:paraId="172481F7" w14:textId="77777777" w:rsidR="00564827" w:rsidRPr="00190F20" w:rsidRDefault="00564827" w:rsidP="00ED1D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Other analgesics</w:t>
            </w:r>
          </w:p>
        </w:tc>
        <w:tc>
          <w:tcPr>
            <w:tcW w:w="1984" w:type="dxa"/>
          </w:tcPr>
          <w:p w14:paraId="6E9AACC8" w14:textId="2B3F27BD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7.7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2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3EE35C82" w14:textId="30E45999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12.3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3360B7C7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0770AE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1E965C8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41F26FCA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5FD2" w:rsidRPr="00190F20" w14:paraId="5DE8238F" w14:textId="77777777" w:rsidTr="00165FD2">
        <w:tc>
          <w:tcPr>
            <w:tcW w:w="2694" w:type="dxa"/>
          </w:tcPr>
          <w:p w14:paraId="74BCC557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Paracetamol-only</w:t>
            </w:r>
          </w:p>
        </w:tc>
        <w:tc>
          <w:tcPr>
            <w:tcW w:w="1984" w:type="dxa"/>
          </w:tcPr>
          <w:p w14:paraId="08EB9FC2" w14:textId="434E178D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91.9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91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14:paraId="525C8069" w14:textId="25EA5550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8.1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41B7190E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992" w:type="dxa"/>
          </w:tcPr>
          <w:p w14:paraId="284910EB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61AD141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048" w:type="dxa"/>
          </w:tcPr>
          <w:p w14:paraId="1DDA61D6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65FD2" w:rsidRPr="00190F20" w14:paraId="25C6DDAE" w14:textId="77777777" w:rsidTr="00165FD2">
        <w:tc>
          <w:tcPr>
            <w:tcW w:w="2694" w:type="dxa"/>
            <w:tcBorders>
              <w:bottom w:val="single" w:sz="4" w:space="0" w:color="auto"/>
            </w:tcBorders>
          </w:tcPr>
          <w:p w14:paraId="2DA91678" w14:textId="77777777" w:rsidR="00564827" w:rsidRPr="00190F20" w:rsidRDefault="00564827" w:rsidP="00ED1DB3">
            <w:pPr>
              <w:spacing w:after="0" w:line="240" w:lineRule="auto"/>
              <w:ind w:firstLine="31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0F20">
              <w:rPr>
                <w:rFonts w:ascii="Times New Roman" w:hAnsi="Times New Roman" w:cs="Times New Roman"/>
                <w:i/>
                <w:iCs/>
                <w:lang w:val="en-US"/>
              </w:rPr>
              <w:t>Paracetamol and oth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CFB430" w14:textId="29D7B6C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78.7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37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4070ED" w14:textId="538BCC8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F20">
              <w:rPr>
                <w:rFonts w:ascii="Times New Roman" w:hAnsi="Times New Roman" w:cs="Times New Roman"/>
                <w:lang w:val="en-US"/>
              </w:rPr>
              <w:t>21.3%</w:t>
            </w:r>
            <w:r w:rsidR="00D375E3">
              <w:rPr>
                <w:rFonts w:ascii="Times New Roman" w:hAnsi="Times New Roman" w:cs="Times New Roman"/>
                <w:lang w:val="en-US"/>
              </w:rPr>
              <w:t xml:space="preserve"> (10</w:t>
            </w:r>
            <w:r w:rsidRPr="00190F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39059F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3.07 (1.13 – 8.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997037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72C473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3.84 (1.17 – 12.65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4E73AC8" w14:textId="77777777" w:rsidR="00564827" w:rsidRPr="00190F20" w:rsidRDefault="00564827" w:rsidP="00ED1D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0F20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</w:tr>
    </w:tbl>
    <w:p w14:paraId="640F136F" w14:textId="29582B98" w:rsidR="00F0176D" w:rsidRPr="00190F20" w:rsidRDefault="00564827" w:rsidP="00ED1DB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90F20">
        <w:rPr>
          <w:rFonts w:ascii="Times New Roman" w:eastAsia="Times New Roman" w:hAnsi="Times New Roman" w:cs="Times New Roman"/>
          <w:lang w:val="en-US"/>
        </w:rPr>
        <w:t xml:space="preserve">OR = odds ratio; CI = confidence interval. Adjusted models included all variables in the Table. Sample size of adjusted model = 145. Significant associations are marked in bold. </w:t>
      </w:r>
      <w:r w:rsidRPr="00190F20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="00137F1F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190F20">
        <w:rPr>
          <w:rFonts w:ascii="Times New Roman" w:eastAsia="Times New Roman" w:hAnsi="Times New Roman" w:cs="Times New Roman"/>
          <w:lang w:val="en-US"/>
        </w:rPr>
        <w:t xml:space="preserve">Data represent mean ± standard deviation for continuous variables and </w:t>
      </w:r>
      <w:r w:rsidR="00FA11C3">
        <w:rPr>
          <w:rFonts w:ascii="Times New Roman" w:eastAsia="Times New Roman" w:hAnsi="Times New Roman" w:cs="Times New Roman"/>
          <w:lang w:val="en-US"/>
        </w:rPr>
        <w:t xml:space="preserve">percent </w:t>
      </w:r>
      <w:r w:rsidRPr="00190F20">
        <w:rPr>
          <w:rFonts w:ascii="Times New Roman" w:eastAsia="Times New Roman" w:hAnsi="Times New Roman" w:cs="Times New Roman"/>
          <w:lang w:val="en-US"/>
        </w:rPr>
        <w:t>count for categorical variables.</w:t>
      </w:r>
      <w:r w:rsidR="00190929" w:rsidRPr="00190F20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90F20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190F20">
        <w:rPr>
          <w:rFonts w:ascii="Times New Roman" w:eastAsia="Times New Roman" w:hAnsi="Times New Roman" w:cs="Times New Roman"/>
          <w:lang w:val="en-US"/>
        </w:rPr>
        <w:t>Use</w:t>
      </w:r>
      <w:proofErr w:type="spellEnd"/>
      <w:r w:rsidRPr="00190F20">
        <w:rPr>
          <w:rFonts w:ascii="Times New Roman" w:eastAsia="Times New Roman" w:hAnsi="Times New Roman" w:cs="Times New Roman"/>
          <w:lang w:val="en-US"/>
        </w:rPr>
        <w:t xml:space="preserve"> of any pharmaceuticals other than analgesics.</w:t>
      </w:r>
    </w:p>
    <w:sectPr w:rsidR="00F0176D" w:rsidRPr="00190F20" w:rsidSect="00B6686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0BC40" w14:textId="77777777" w:rsidR="001C2392" w:rsidRDefault="001C2392" w:rsidP="00832F80">
      <w:pPr>
        <w:spacing w:after="0" w:line="240" w:lineRule="auto"/>
      </w:pPr>
      <w:r>
        <w:separator/>
      </w:r>
    </w:p>
  </w:endnote>
  <w:endnote w:type="continuationSeparator" w:id="0">
    <w:p w14:paraId="6DF5F263" w14:textId="77777777" w:rsidR="001C2392" w:rsidRDefault="001C2392" w:rsidP="00832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4B729" w14:textId="77777777" w:rsidR="001C2392" w:rsidRDefault="001C2392" w:rsidP="00832F80">
      <w:pPr>
        <w:spacing w:after="0" w:line="240" w:lineRule="auto"/>
      </w:pPr>
      <w:r>
        <w:separator/>
      </w:r>
    </w:p>
  </w:footnote>
  <w:footnote w:type="continuationSeparator" w:id="0">
    <w:p w14:paraId="513EDD2F" w14:textId="77777777" w:rsidR="001C2392" w:rsidRDefault="001C2392" w:rsidP="00832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38330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07C6A3F" w14:textId="0EC52012" w:rsidR="00B6686B" w:rsidRPr="00B6686B" w:rsidRDefault="00B6686B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6686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6686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6686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6686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6686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D78CCD8" w14:textId="590F3607" w:rsidR="00166C1F" w:rsidRDefault="00166C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40"/>
    <w:rsid w:val="00003A8A"/>
    <w:rsid w:val="00037691"/>
    <w:rsid w:val="0008464F"/>
    <w:rsid w:val="000A5A67"/>
    <w:rsid w:val="00137F1F"/>
    <w:rsid w:val="00165FD2"/>
    <w:rsid w:val="00166C1F"/>
    <w:rsid w:val="00180252"/>
    <w:rsid w:val="001814C5"/>
    <w:rsid w:val="00190929"/>
    <w:rsid w:val="00190F20"/>
    <w:rsid w:val="001C2392"/>
    <w:rsid w:val="001E252F"/>
    <w:rsid w:val="00231439"/>
    <w:rsid w:val="00253002"/>
    <w:rsid w:val="00255844"/>
    <w:rsid w:val="002E6767"/>
    <w:rsid w:val="0031318C"/>
    <w:rsid w:val="003204B2"/>
    <w:rsid w:val="00471399"/>
    <w:rsid w:val="00564827"/>
    <w:rsid w:val="005E4740"/>
    <w:rsid w:val="00606BFF"/>
    <w:rsid w:val="00655F8D"/>
    <w:rsid w:val="0067149B"/>
    <w:rsid w:val="006726F8"/>
    <w:rsid w:val="00673CA7"/>
    <w:rsid w:val="00706832"/>
    <w:rsid w:val="00832F80"/>
    <w:rsid w:val="008465B9"/>
    <w:rsid w:val="008A7078"/>
    <w:rsid w:val="0096277A"/>
    <w:rsid w:val="009703F8"/>
    <w:rsid w:val="00A06FC5"/>
    <w:rsid w:val="00A46EB7"/>
    <w:rsid w:val="00A47075"/>
    <w:rsid w:val="00AA5BA1"/>
    <w:rsid w:val="00B6686B"/>
    <w:rsid w:val="00B9166A"/>
    <w:rsid w:val="00CA01B2"/>
    <w:rsid w:val="00CB7320"/>
    <w:rsid w:val="00D375E3"/>
    <w:rsid w:val="00E53F54"/>
    <w:rsid w:val="00E97A6D"/>
    <w:rsid w:val="00EB12CC"/>
    <w:rsid w:val="00ED1DB3"/>
    <w:rsid w:val="00F0176D"/>
    <w:rsid w:val="00FA11C3"/>
    <w:rsid w:val="00FB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841BB"/>
  <w15:chartTrackingRefBased/>
  <w15:docId w15:val="{E8AE26E3-7A6B-7A47-A581-3C9B1920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399"/>
    <w:pPr>
      <w:spacing w:after="200" w:line="276" w:lineRule="auto"/>
    </w:pPr>
    <w:rPr>
      <w:rFonts w:eastAsiaTheme="minorEastAsia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740"/>
    <w:rPr>
      <w:rFonts w:eastAsiaTheme="minorEastAsia"/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F80"/>
    <w:rPr>
      <w:rFonts w:eastAsiaTheme="minorEastAsia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32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F80"/>
    <w:rPr>
      <w:rFonts w:eastAsiaTheme="minorEastAsia"/>
      <w:sz w:val="22"/>
      <w:szCs w:val="22"/>
      <w:lang w:val="de-DE" w:eastAsia="de-DE"/>
    </w:rPr>
  </w:style>
  <w:style w:type="table" w:customStyle="1" w:styleId="TableGrid1">
    <w:name w:val="Table Grid1"/>
    <w:basedOn w:val="TableNormal"/>
    <w:next w:val="TableGrid"/>
    <w:uiPriority w:val="39"/>
    <w:rsid w:val="00564827"/>
    <w:rPr>
      <w:rFonts w:eastAsia="Times New Roman"/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5FD2"/>
    <w:rPr>
      <w:rFonts w:eastAsiaTheme="minorEastAsia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ANDRADE</dc:creator>
  <cp:keywords/>
  <dc:description/>
  <cp:lastModifiedBy>ANDERSON ANDRADE</cp:lastModifiedBy>
  <cp:revision>7</cp:revision>
  <dcterms:created xsi:type="dcterms:W3CDTF">2026-02-14T14:44:00Z</dcterms:created>
  <dcterms:modified xsi:type="dcterms:W3CDTF">2026-02-15T00:10:00Z</dcterms:modified>
</cp:coreProperties>
</file>